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472C2" w14:textId="5283A02E" w:rsidR="000320FC" w:rsidRPr="00D4096E" w:rsidRDefault="002858CF" w:rsidP="002A08D8">
      <w:pPr>
        <w:rPr>
          <w:rFonts w:ascii="Arial" w:hAnsi="Arial" w:cs="Arial"/>
          <w:b/>
          <w:bCs/>
          <w:color w:val="444444"/>
          <w:szCs w:val="24"/>
          <w:shd w:val="clear" w:color="auto" w:fill="F9F9F9"/>
        </w:rPr>
      </w:pPr>
      <w:r w:rsidRPr="00D4096E">
        <w:rPr>
          <w:rFonts w:ascii="Arial" w:hAnsi="Arial" w:cs="Arial"/>
          <w:b/>
          <w:bCs/>
          <w:color w:val="444444"/>
          <w:szCs w:val="24"/>
          <w:shd w:val="clear" w:color="auto" w:fill="F9F9F9"/>
        </w:rPr>
        <w:t>Supporting information</w:t>
      </w:r>
    </w:p>
    <w:p w14:paraId="3F0F0CAD" w14:textId="07839284" w:rsidR="00D4096E" w:rsidRPr="00D4096E" w:rsidRDefault="00D4096E" w:rsidP="0097414E">
      <w:pPr>
        <w:rPr>
          <w:rFonts w:ascii="Arial" w:hAnsi="Arial" w:cs="Arial"/>
          <w:b/>
          <w:bCs/>
        </w:rPr>
      </w:pPr>
    </w:p>
    <w:p w14:paraId="79DA63CF" w14:textId="28A6A680" w:rsidR="000320FC" w:rsidRPr="00D4096E" w:rsidRDefault="00AF120F" w:rsidP="00AF120F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C4E476E" wp14:editId="07B3F716">
            <wp:extent cx="3810000" cy="2438400"/>
            <wp:effectExtent l="0" t="0" r="0" b="0"/>
            <wp:docPr id="1406111746" name="Picture 4" descr="A structure of a molecu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111746" name="Picture 4" descr="A structure of a molecul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B2CD0" w14:textId="77777777" w:rsidR="000320FC" w:rsidRPr="000320FC" w:rsidRDefault="000320FC" w:rsidP="002F6625">
      <w:pPr>
        <w:pStyle w:val="ListParagraph"/>
        <w:jc w:val="thaiDistribute"/>
        <w:rPr>
          <w:rFonts w:ascii="Arial" w:hAnsi="Arial" w:cs="Arial"/>
          <w:b/>
          <w:bCs/>
        </w:rPr>
      </w:pPr>
    </w:p>
    <w:p w14:paraId="48E6BA3E" w14:textId="77777777" w:rsidR="000320FC" w:rsidRPr="002F6625" w:rsidRDefault="000320FC" w:rsidP="002F6625">
      <w:pPr>
        <w:jc w:val="thaiDistribute"/>
        <w:rPr>
          <w:rFonts w:ascii="Arial" w:hAnsi="Arial" w:cs="Arial"/>
          <w:b/>
          <w:bCs/>
        </w:rPr>
      </w:pPr>
    </w:p>
    <w:p w14:paraId="4848CB23" w14:textId="23DFB997" w:rsidR="000320FC" w:rsidRDefault="000320FC" w:rsidP="002F6625">
      <w:pPr>
        <w:pStyle w:val="ListParagraph"/>
        <w:ind w:left="0"/>
        <w:jc w:val="thaiDistribute"/>
        <w:rPr>
          <w:rFonts w:ascii="Arial" w:hAnsi="Arial" w:cs="Arial"/>
        </w:rPr>
      </w:pPr>
      <w:r w:rsidRPr="007132BB">
        <w:rPr>
          <w:rFonts w:ascii="Arial" w:hAnsi="Arial" w:cs="Arial"/>
          <w:b/>
          <w:bCs/>
        </w:rPr>
        <w:t>S</w:t>
      </w:r>
      <w:r w:rsidR="00D4096E" w:rsidRPr="007132BB">
        <w:rPr>
          <w:rFonts w:ascii="Arial" w:hAnsi="Arial" w:cs="Arial"/>
          <w:b/>
          <w:bCs/>
        </w:rPr>
        <w:t>4</w:t>
      </w:r>
      <w:r w:rsidR="002858CF" w:rsidRPr="007132BB">
        <w:rPr>
          <w:rFonts w:ascii="Arial" w:hAnsi="Arial" w:cs="Arial"/>
          <w:b/>
          <w:bCs/>
        </w:rPr>
        <w:t xml:space="preserve"> Fig</w:t>
      </w:r>
      <w:r w:rsidRPr="007132BB">
        <w:rPr>
          <w:rFonts w:ascii="Arial" w:hAnsi="Arial" w:cs="Arial"/>
          <w:b/>
          <w:bCs/>
        </w:rPr>
        <w:t>.</w:t>
      </w:r>
      <w:r w:rsidRPr="000320FC">
        <w:rPr>
          <w:rFonts w:ascii="Arial" w:hAnsi="Arial" w:cs="Arial"/>
        </w:rPr>
        <w:t xml:space="preserve"> </w:t>
      </w:r>
      <w:r w:rsidRPr="000320FC">
        <w:rPr>
          <w:rFonts w:ascii="Arial" w:hAnsi="Arial" w:cs="Arial"/>
          <w:b/>
          <w:bCs/>
        </w:rPr>
        <w:t xml:space="preserve">Alignment of original and redocked conformations of co-crystallized ligand (acarbose) with the docking parameters. </w:t>
      </w:r>
      <w:r w:rsidRPr="000320FC">
        <w:rPr>
          <w:rFonts w:ascii="Arial" w:hAnsi="Arial" w:cs="Arial"/>
        </w:rPr>
        <w:t xml:space="preserve">The alignment and visualization were done using the </w:t>
      </w:r>
      <w:proofErr w:type="spellStart"/>
      <w:r w:rsidRPr="000320FC">
        <w:rPr>
          <w:rFonts w:ascii="Arial" w:hAnsi="Arial" w:cs="Arial"/>
        </w:rPr>
        <w:t>ChimeraX</w:t>
      </w:r>
      <w:proofErr w:type="spellEnd"/>
      <w:r w:rsidRPr="000320FC">
        <w:rPr>
          <w:rFonts w:ascii="Arial" w:hAnsi="Arial" w:cs="Arial"/>
        </w:rPr>
        <w:t xml:space="preserve"> 1.8 program. </w:t>
      </w:r>
    </w:p>
    <w:p w14:paraId="5E2EFDF1" w14:textId="77777777" w:rsidR="002F6625" w:rsidRDefault="002F6625" w:rsidP="002F6625">
      <w:pPr>
        <w:pStyle w:val="ListParagraph"/>
        <w:jc w:val="thaiDistribute"/>
        <w:rPr>
          <w:rFonts w:ascii="Arial" w:hAnsi="Arial" w:cs="Arial"/>
        </w:rPr>
      </w:pPr>
    </w:p>
    <w:p w14:paraId="2BA5CF2A" w14:textId="77777777" w:rsidR="000320FC" w:rsidRDefault="000320FC" w:rsidP="002F6625">
      <w:pPr>
        <w:pStyle w:val="ListParagraph"/>
        <w:jc w:val="thaiDistribute"/>
        <w:rPr>
          <w:rFonts w:ascii="Arial" w:hAnsi="Arial" w:cs="Arial"/>
        </w:rPr>
      </w:pPr>
    </w:p>
    <w:p w14:paraId="5FDF661E" w14:textId="17B056BB" w:rsidR="00993EAA" w:rsidRDefault="00993EAA" w:rsidP="0067544E">
      <w:pPr>
        <w:jc w:val="center"/>
        <w:rPr>
          <w:rFonts w:ascii="Arial" w:hAnsi="Arial" w:cs="Arial"/>
          <w:b/>
          <w:bCs/>
          <w:highlight w:val="yellow"/>
        </w:rPr>
      </w:pPr>
    </w:p>
    <w:p w14:paraId="538E6312" w14:textId="77777777" w:rsidR="00993EAA" w:rsidRDefault="00993EAA" w:rsidP="00993EAA">
      <w:pPr>
        <w:rPr>
          <w:rFonts w:ascii="Arial" w:hAnsi="Arial" w:cs="Arial"/>
          <w:b/>
          <w:bCs/>
          <w:highlight w:val="yellow"/>
        </w:rPr>
      </w:pPr>
    </w:p>
    <w:p w14:paraId="28B9DF1B" w14:textId="201B6B4B" w:rsidR="00993EAA" w:rsidRDefault="00993EAA" w:rsidP="0067544E">
      <w:pPr>
        <w:jc w:val="center"/>
        <w:rPr>
          <w:rFonts w:ascii="Arial" w:hAnsi="Arial" w:cs="Arial"/>
        </w:rPr>
      </w:pPr>
    </w:p>
    <w:p w14:paraId="03DBB165" w14:textId="77777777" w:rsidR="00993EAA" w:rsidRPr="005B1A16" w:rsidRDefault="00993EAA" w:rsidP="00993EAA">
      <w:pPr>
        <w:rPr>
          <w:rFonts w:ascii="Arial" w:hAnsi="Arial" w:cs="Arial"/>
        </w:rPr>
      </w:pPr>
    </w:p>
    <w:sectPr w:rsidR="00993EAA" w:rsidRPr="005B1A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06F64"/>
    <w:multiLevelType w:val="hybridMultilevel"/>
    <w:tmpl w:val="BACA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54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D8"/>
    <w:rsid w:val="00000009"/>
    <w:rsid w:val="000070E9"/>
    <w:rsid w:val="00011B1C"/>
    <w:rsid w:val="0001211F"/>
    <w:rsid w:val="00012D7F"/>
    <w:rsid w:val="00013F90"/>
    <w:rsid w:val="00014D15"/>
    <w:rsid w:val="00015428"/>
    <w:rsid w:val="00021DA9"/>
    <w:rsid w:val="000268D8"/>
    <w:rsid w:val="000320FC"/>
    <w:rsid w:val="00036DAC"/>
    <w:rsid w:val="000468C8"/>
    <w:rsid w:val="000500A8"/>
    <w:rsid w:val="00061F03"/>
    <w:rsid w:val="00070F20"/>
    <w:rsid w:val="000735E3"/>
    <w:rsid w:val="00074B9D"/>
    <w:rsid w:val="0007680D"/>
    <w:rsid w:val="000849D8"/>
    <w:rsid w:val="00087CF2"/>
    <w:rsid w:val="00095377"/>
    <w:rsid w:val="000B0116"/>
    <w:rsid w:val="000C1046"/>
    <w:rsid w:val="000C67FB"/>
    <w:rsid w:val="000E2A43"/>
    <w:rsid w:val="000F06F1"/>
    <w:rsid w:val="000F6786"/>
    <w:rsid w:val="00101A9C"/>
    <w:rsid w:val="00113775"/>
    <w:rsid w:val="001409A8"/>
    <w:rsid w:val="00154D2E"/>
    <w:rsid w:val="00155FDA"/>
    <w:rsid w:val="0015681C"/>
    <w:rsid w:val="00157BAB"/>
    <w:rsid w:val="00165FBF"/>
    <w:rsid w:val="00172D0B"/>
    <w:rsid w:val="001743D1"/>
    <w:rsid w:val="00181E6C"/>
    <w:rsid w:val="00183EEF"/>
    <w:rsid w:val="00193D44"/>
    <w:rsid w:val="001A0DA1"/>
    <w:rsid w:val="001A38A5"/>
    <w:rsid w:val="001A566C"/>
    <w:rsid w:val="001B5BC7"/>
    <w:rsid w:val="001C104D"/>
    <w:rsid w:val="001C3B2E"/>
    <w:rsid w:val="001D07D9"/>
    <w:rsid w:val="001D2A28"/>
    <w:rsid w:val="001D43EE"/>
    <w:rsid w:val="002005CA"/>
    <w:rsid w:val="00201A8C"/>
    <w:rsid w:val="002162FF"/>
    <w:rsid w:val="002227AA"/>
    <w:rsid w:val="002336A1"/>
    <w:rsid w:val="002351C8"/>
    <w:rsid w:val="002553FC"/>
    <w:rsid w:val="00273748"/>
    <w:rsid w:val="00284F6E"/>
    <w:rsid w:val="002858CF"/>
    <w:rsid w:val="00286CC9"/>
    <w:rsid w:val="00287140"/>
    <w:rsid w:val="00292A71"/>
    <w:rsid w:val="002A08D8"/>
    <w:rsid w:val="002A796D"/>
    <w:rsid w:val="002B21F0"/>
    <w:rsid w:val="002B3DCF"/>
    <w:rsid w:val="002D0B84"/>
    <w:rsid w:val="002D7D9D"/>
    <w:rsid w:val="002E6D45"/>
    <w:rsid w:val="002F6625"/>
    <w:rsid w:val="003113CF"/>
    <w:rsid w:val="00314A58"/>
    <w:rsid w:val="00314B1A"/>
    <w:rsid w:val="003168F6"/>
    <w:rsid w:val="00316BE0"/>
    <w:rsid w:val="00326330"/>
    <w:rsid w:val="0034704A"/>
    <w:rsid w:val="00361CAC"/>
    <w:rsid w:val="003737CD"/>
    <w:rsid w:val="00390948"/>
    <w:rsid w:val="003A4258"/>
    <w:rsid w:val="003A6CD7"/>
    <w:rsid w:val="003C159D"/>
    <w:rsid w:val="003C5A16"/>
    <w:rsid w:val="003F392D"/>
    <w:rsid w:val="003F4119"/>
    <w:rsid w:val="00401D18"/>
    <w:rsid w:val="0041137F"/>
    <w:rsid w:val="0041536B"/>
    <w:rsid w:val="00440AEE"/>
    <w:rsid w:val="0044285E"/>
    <w:rsid w:val="00444DC6"/>
    <w:rsid w:val="00466828"/>
    <w:rsid w:val="0048770E"/>
    <w:rsid w:val="004A0C74"/>
    <w:rsid w:val="004A54D2"/>
    <w:rsid w:val="004C1D41"/>
    <w:rsid w:val="004E70D7"/>
    <w:rsid w:val="0050372F"/>
    <w:rsid w:val="0050443B"/>
    <w:rsid w:val="0050679C"/>
    <w:rsid w:val="00506D5F"/>
    <w:rsid w:val="0050734B"/>
    <w:rsid w:val="00524EAB"/>
    <w:rsid w:val="00541F3F"/>
    <w:rsid w:val="00546D24"/>
    <w:rsid w:val="005512A0"/>
    <w:rsid w:val="00565465"/>
    <w:rsid w:val="00592078"/>
    <w:rsid w:val="005C101A"/>
    <w:rsid w:val="005C1A08"/>
    <w:rsid w:val="005C5201"/>
    <w:rsid w:val="005C69C3"/>
    <w:rsid w:val="005C6FA8"/>
    <w:rsid w:val="005D0EC0"/>
    <w:rsid w:val="005D568B"/>
    <w:rsid w:val="005F5DD0"/>
    <w:rsid w:val="006034AF"/>
    <w:rsid w:val="006226B3"/>
    <w:rsid w:val="00625363"/>
    <w:rsid w:val="006340B9"/>
    <w:rsid w:val="00636DB9"/>
    <w:rsid w:val="00651767"/>
    <w:rsid w:val="00673615"/>
    <w:rsid w:val="0067544E"/>
    <w:rsid w:val="00687D9A"/>
    <w:rsid w:val="00694C8D"/>
    <w:rsid w:val="00695793"/>
    <w:rsid w:val="006968A5"/>
    <w:rsid w:val="006A3038"/>
    <w:rsid w:val="006B70AA"/>
    <w:rsid w:val="006F2BE9"/>
    <w:rsid w:val="00702BAE"/>
    <w:rsid w:val="007132BB"/>
    <w:rsid w:val="00726542"/>
    <w:rsid w:val="007347B1"/>
    <w:rsid w:val="00737675"/>
    <w:rsid w:val="007561CE"/>
    <w:rsid w:val="007608E9"/>
    <w:rsid w:val="00761C0C"/>
    <w:rsid w:val="00782701"/>
    <w:rsid w:val="00794A9C"/>
    <w:rsid w:val="007C6DB9"/>
    <w:rsid w:val="007C7973"/>
    <w:rsid w:val="007D5AE3"/>
    <w:rsid w:val="007D7BFA"/>
    <w:rsid w:val="007F4D1C"/>
    <w:rsid w:val="007F5C79"/>
    <w:rsid w:val="008117CE"/>
    <w:rsid w:val="00815DF5"/>
    <w:rsid w:val="00823EB2"/>
    <w:rsid w:val="00845895"/>
    <w:rsid w:val="008526A0"/>
    <w:rsid w:val="00870E43"/>
    <w:rsid w:val="00890F3A"/>
    <w:rsid w:val="008A2191"/>
    <w:rsid w:val="008C4C51"/>
    <w:rsid w:val="008C512B"/>
    <w:rsid w:val="008F067C"/>
    <w:rsid w:val="00921CD3"/>
    <w:rsid w:val="00927A9E"/>
    <w:rsid w:val="009627FC"/>
    <w:rsid w:val="00964EE9"/>
    <w:rsid w:val="0097414E"/>
    <w:rsid w:val="009753B1"/>
    <w:rsid w:val="00976DCC"/>
    <w:rsid w:val="00993EAA"/>
    <w:rsid w:val="009A51B1"/>
    <w:rsid w:val="009C37C2"/>
    <w:rsid w:val="009D6F09"/>
    <w:rsid w:val="00A0211A"/>
    <w:rsid w:val="00A027E8"/>
    <w:rsid w:val="00A068CF"/>
    <w:rsid w:val="00A06FCC"/>
    <w:rsid w:val="00A1292F"/>
    <w:rsid w:val="00A32FBF"/>
    <w:rsid w:val="00A3659E"/>
    <w:rsid w:val="00A42169"/>
    <w:rsid w:val="00A51EDE"/>
    <w:rsid w:val="00A7645A"/>
    <w:rsid w:val="00A90C5D"/>
    <w:rsid w:val="00A9269E"/>
    <w:rsid w:val="00A97CF8"/>
    <w:rsid w:val="00AC53C1"/>
    <w:rsid w:val="00AC6B3C"/>
    <w:rsid w:val="00AF120F"/>
    <w:rsid w:val="00AF60B3"/>
    <w:rsid w:val="00B0390B"/>
    <w:rsid w:val="00B1593D"/>
    <w:rsid w:val="00B22EAD"/>
    <w:rsid w:val="00B33D1B"/>
    <w:rsid w:val="00B518A5"/>
    <w:rsid w:val="00B5593A"/>
    <w:rsid w:val="00B60F66"/>
    <w:rsid w:val="00B75F8F"/>
    <w:rsid w:val="00B96059"/>
    <w:rsid w:val="00B97CD9"/>
    <w:rsid w:val="00BA78DD"/>
    <w:rsid w:val="00BC3E2D"/>
    <w:rsid w:val="00BD6759"/>
    <w:rsid w:val="00C020E1"/>
    <w:rsid w:val="00C17CEC"/>
    <w:rsid w:val="00C17E88"/>
    <w:rsid w:val="00C2364E"/>
    <w:rsid w:val="00C2794C"/>
    <w:rsid w:val="00C42B92"/>
    <w:rsid w:val="00C5425F"/>
    <w:rsid w:val="00C576E3"/>
    <w:rsid w:val="00C603EB"/>
    <w:rsid w:val="00C64C29"/>
    <w:rsid w:val="00C72B0E"/>
    <w:rsid w:val="00C84176"/>
    <w:rsid w:val="00CA2725"/>
    <w:rsid w:val="00CB0E33"/>
    <w:rsid w:val="00CB3AA4"/>
    <w:rsid w:val="00CB660A"/>
    <w:rsid w:val="00CC14DB"/>
    <w:rsid w:val="00CC46BF"/>
    <w:rsid w:val="00CC7DF5"/>
    <w:rsid w:val="00CE0423"/>
    <w:rsid w:val="00CF0E87"/>
    <w:rsid w:val="00D00B76"/>
    <w:rsid w:val="00D05004"/>
    <w:rsid w:val="00D21E5B"/>
    <w:rsid w:val="00D22D9E"/>
    <w:rsid w:val="00D26B8F"/>
    <w:rsid w:val="00D4096E"/>
    <w:rsid w:val="00D4519F"/>
    <w:rsid w:val="00D65468"/>
    <w:rsid w:val="00D866D4"/>
    <w:rsid w:val="00D93544"/>
    <w:rsid w:val="00D93ED9"/>
    <w:rsid w:val="00DA0D11"/>
    <w:rsid w:val="00DD3CFE"/>
    <w:rsid w:val="00DD4F20"/>
    <w:rsid w:val="00DE23DE"/>
    <w:rsid w:val="00DE6EB0"/>
    <w:rsid w:val="00DF20A6"/>
    <w:rsid w:val="00DF329F"/>
    <w:rsid w:val="00E054BA"/>
    <w:rsid w:val="00E16D18"/>
    <w:rsid w:val="00E20C1D"/>
    <w:rsid w:val="00E27F0B"/>
    <w:rsid w:val="00E3105B"/>
    <w:rsid w:val="00E340CB"/>
    <w:rsid w:val="00E34499"/>
    <w:rsid w:val="00E55E9F"/>
    <w:rsid w:val="00E63B06"/>
    <w:rsid w:val="00E85F07"/>
    <w:rsid w:val="00E95A14"/>
    <w:rsid w:val="00ED0B74"/>
    <w:rsid w:val="00ED3377"/>
    <w:rsid w:val="00ED4DE1"/>
    <w:rsid w:val="00EE4BEF"/>
    <w:rsid w:val="00F122A6"/>
    <w:rsid w:val="00F14B80"/>
    <w:rsid w:val="00F14BF7"/>
    <w:rsid w:val="00F22856"/>
    <w:rsid w:val="00F235B2"/>
    <w:rsid w:val="00F23E3E"/>
    <w:rsid w:val="00F453D0"/>
    <w:rsid w:val="00F47383"/>
    <w:rsid w:val="00F511A0"/>
    <w:rsid w:val="00F56182"/>
    <w:rsid w:val="00F62162"/>
    <w:rsid w:val="00F75843"/>
    <w:rsid w:val="00F766BC"/>
    <w:rsid w:val="00F829C6"/>
    <w:rsid w:val="00F85CBB"/>
    <w:rsid w:val="00F872FC"/>
    <w:rsid w:val="00F949BB"/>
    <w:rsid w:val="00FA24BA"/>
    <w:rsid w:val="00FC2F11"/>
    <w:rsid w:val="00FE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7C3689"/>
  <w15:chartTrackingRefBased/>
  <w15:docId w15:val="{C214DB48-E037-3943-A54E-AA82E466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8D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D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D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8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268D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268D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68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8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0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09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E4B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4B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4BE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5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thip Duangtha</dc:creator>
  <cp:keywords/>
  <dc:description/>
  <cp:lastModifiedBy>Sutharinee Likitnukul</cp:lastModifiedBy>
  <cp:revision>3</cp:revision>
  <dcterms:created xsi:type="dcterms:W3CDTF">2025-09-25T15:11:00Z</dcterms:created>
  <dcterms:modified xsi:type="dcterms:W3CDTF">2025-09-25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afe5b2a7e181ad0fa8fa38b97d65c2f8a2cbdd22ae8441fb30da084e7b47c</vt:lpwstr>
  </property>
</Properties>
</file>